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DA01C" w14:textId="316F5531" w:rsidR="000E0B93" w:rsidRDefault="000E0B93" w:rsidP="000E0B93">
      <w:pPr>
        <w:rPr>
          <w:b/>
          <w:bCs/>
          <w:lang w:val="en-CA"/>
        </w:rPr>
      </w:pPr>
      <w:r>
        <w:rPr>
          <w:b/>
          <w:bCs/>
          <w:lang w:val="en-CA"/>
        </w:rPr>
        <w:t>Supplementary Figure</w:t>
      </w:r>
      <w:r w:rsidR="00813EA5">
        <w:rPr>
          <w:b/>
          <w:bCs/>
          <w:lang w:val="en-CA"/>
        </w:rPr>
        <w:t>s</w:t>
      </w:r>
    </w:p>
    <w:p w14:paraId="7BBDA21B" w14:textId="1448F57E" w:rsidR="000E0B93" w:rsidRDefault="00987F32" w:rsidP="000E0B93">
      <w:pPr>
        <w:rPr>
          <w:lang w:val="en-CA"/>
        </w:rPr>
      </w:pPr>
      <w:r>
        <w:rPr>
          <w:b/>
          <w:bCs/>
          <w:lang w:val="en-CA"/>
        </w:rPr>
        <w:t xml:space="preserve">Supplementary </w:t>
      </w:r>
      <w:r w:rsidR="000E0B93" w:rsidRPr="0BAC72DB">
        <w:rPr>
          <w:b/>
          <w:bCs/>
          <w:lang w:val="en-CA"/>
        </w:rPr>
        <w:t xml:space="preserve">Figure </w:t>
      </w:r>
      <w:r w:rsidR="000E0B93">
        <w:rPr>
          <w:b/>
          <w:bCs/>
          <w:lang w:val="en-CA"/>
        </w:rPr>
        <w:t>1</w:t>
      </w:r>
      <w:r w:rsidR="000E0B93" w:rsidRPr="0BAC72DB">
        <w:rPr>
          <w:b/>
          <w:bCs/>
          <w:lang w:val="en-CA"/>
        </w:rPr>
        <w:t>.</w:t>
      </w:r>
      <w:r w:rsidR="000E0B93" w:rsidRPr="0BAC72DB">
        <w:rPr>
          <w:lang w:val="en-CA"/>
        </w:rPr>
        <w:t xml:space="preserve"> Scatter plots of the correlation between TLV in prostate tumour/recurrence, suspected lymph node metastases and bone metastases measured by the AI and human readings.</w:t>
      </w:r>
    </w:p>
    <w:p w14:paraId="5E170D4F" w14:textId="528D6CC7" w:rsidR="00813EA5" w:rsidRPr="00291CDE" w:rsidRDefault="00813EA5" w:rsidP="000E0B93">
      <w:pPr>
        <w:rPr>
          <w:lang w:val="en-CA"/>
        </w:rPr>
      </w:pPr>
      <w:r>
        <w:rPr>
          <w:noProof/>
        </w:rPr>
        <w:drawing>
          <wp:inline distT="0" distB="0" distL="0" distR="0" wp14:anchorId="52E95CA7" wp14:editId="6F23D56E">
            <wp:extent cx="5760720" cy="3240405"/>
            <wp:effectExtent l="0" t="0" r="0" b="0"/>
            <wp:docPr id="1891095517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9BFDD3" w14:textId="77777777" w:rsidR="00813EA5" w:rsidRDefault="00813EA5">
      <w:pPr>
        <w:spacing w:line="259" w:lineRule="auto"/>
        <w:rPr>
          <w:b/>
          <w:bCs/>
          <w:lang w:val="en-CA"/>
        </w:rPr>
      </w:pPr>
      <w:r>
        <w:rPr>
          <w:b/>
          <w:bCs/>
          <w:lang w:val="en-CA"/>
        </w:rPr>
        <w:br w:type="page"/>
      </w:r>
    </w:p>
    <w:p w14:paraId="3500D8C0" w14:textId="70607601" w:rsidR="000E0B93" w:rsidRDefault="00987F32" w:rsidP="000E0B93">
      <w:pPr>
        <w:rPr>
          <w:lang w:val="en-CA"/>
        </w:rPr>
      </w:pPr>
      <w:r>
        <w:rPr>
          <w:b/>
          <w:bCs/>
          <w:lang w:val="en-CA"/>
        </w:rPr>
        <w:lastRenderedPageBreak/>
        <w:t xml:space="preserve">Supplementary </w:t>
      </w:r>
      <w:r w:rsidR="000E0B93" w:rsidRPr="0BAC72DB">
        <w:rPr>
          <w:b/>
          <w:bCs/>
          <w:lang w:val="en-CA"/>
        </w:rPr>
        <w:t xml:space="preserve">Figure </w:t>
      </w:r>
      <w:r w:rsidR="000E0B93">
        <w:rPr>
          <w:b/>
          <w:bCs/>
          <w:lang w:val="en-CA"/>
        </w:rPr>
        <w:t>2</w:t>
      </w:r>
      <w:r w:rsidR="000E0B93" w:rsidRPr="0BAC72DB">
        <w:rPr>
          <w:b/>
          <w:bCs/>
          <w:lang w:val="en-CA"/>
        </w:rPr>
        <w:t>.</w:t>
      </w:r>
      <w:r w:rsidR="000E0B93" w:rsidRPr="0BAC72DB">
        <w:rPr>
          <w:lang w:val="en-CA"/>
        </w:rPr>
        <w:t xml:space="preserve"> Scatter plots of the correlation between TLU in prostate tumour/recurrence, suspected lymph node metastases and bone metastases measured by the AI and human readings.</w:t>
      </w:r>
    </w:p>
    <w:p w14:paraId="45853BBB" w14:textId="3360A2B0" w:rsidR="00813EA5" w:rsidRDefault="00813EA5" w:rsidP="000E0B93">
      <w:pPr>
        <w:rPr>
          <w:lang w:val="en-CA"/>
        </w:rPr>
      </w:pPr>
      <w:r>
        <w:rPr>
          <w:noProof/>
        </w:rPr>
        <w:drawing>
          <wp:inline distT="0" distB="0" distL="0" distR="0" wp14:anchorId="2E8204D3" wp14:editId="5E654C0F">
            <wp:extent cx="5760720" cy="3240405"/>
            <wp:effectExtent l="0" t="0" r="0" b="0"/>
            <wp:docPr id="527253228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4F35B2" w14:textId="77777777" w:rsidR="00530DC6" w:rsidRPr="000E0B93" w:rsidRDefault="00530DC6">
      <w:pPr>
        <w:rPr>
          <w:lang w:val="en-CA"/>
        </w:rPr>
      </w:pPr>
    </w:p>
    <w:sectPr w:rsidR="00530DC6" w:rsidRPr="000E0B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B93"/>
    <w:rsid w:val="000E0B93"/>
    <w:rsid w:val="002A3B60"/>
    <w:rsid w:val="00530DC6"/>
    <w:rsid w:val="007745A0"/>
    <w:rsid w:val="00813EA5"/>
    <w:rsid w:val="008F313D"/>
    <w:rsid w:val="00987F32"/>
    <w:rsid w:val="00CD3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CC3D5E"/>
  <w15:chartTrackingRefBased/>
  <w15:docId w15:val="{80D20BBB-5925-4F8A-BBFD-CEDBF5424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B93"/>
    <w:pPr>
      <w:spacing w:line="480" w:lineRule="auto"/>
    </w:pPr>
    <w:rPr>
      <w:kern w:val="0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0E0B9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0E0B9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0E0B9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0E0B9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0E0B9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0E0B93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0E0B93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0E0B93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0E0B93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E0B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0E0B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0E0B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0E0B93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0E0B93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0E0B93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0E0B93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0E0B93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0E0B93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0E0B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0E0B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0E0B93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0E0B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0E0B93"/>
    <w:pPr>
      <w:spacing w:before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0E0B93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0E0B93"/>
    <w:pPr>
      <w:spacing w:line="259" w:lineRule="auto"/>
      <w:ind w:left="720"/>
      <w:contextualSpacing/>
    </w:pPr>
    <w:rPr>
      <w:kern w:val="2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0E0B93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0E0B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0E0B93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0E0B9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2f52389-3f0f-4623-9a3b-957c32d194e5}" enabled="0" method="" siteId="{92f52389-3f0f-4623-9a3b-957c32d194e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</Words>
  <Characters>346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ägårdh Elin</dc:creator>
  <cp:keywords/>
  <dc:description/>
  <cp:lastModifiedBy>Trägårdh Elin</cp:lastModifiedBy>
  <cp:revision>3</cp:revision>
  <dcterms:created xsi:type="dcterms:W3CDTF">2025-05-09T12:09:00Z</dcterms:created>
  <dcterms:modified xsi:type="dcterms:W3CDTF">2025-07-22T06:11:00Z</dcterms:modified>
</cp:coreProperties>
</file>